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85" w:type="dxa"/>
        <w:tblLook w:val="04A0" w:firstRow="1" w:lastRow="0" w:firstColumn="1" w:lastColumn="0" w:noHBand="0" w:noVBand="1"/>
      </w:tblPr>
      <w:tblGrid>
        <w:gridCol w:w="2683"/>
        <w:gridCol w:w="1902"/>
        <w:gridCol w:w="1260"/>
        <w:gridCol w:w="1718"/>
        <w:gridCol w:w="1522"/>
      </w:tblGrid>
      <w:tr w:rsidR="001D2C9D" w:rsidRPr="003D05FF" w14:paraId="6DB79AB4" w14:textId="77777777" w:rsidTr="003D05FF">
        <w:trPr>
          <w:trHeight w:val="260"/>
        </w:trPr>
        <w:tc>
          <w:tcPr>
            <w:tcW w:w="90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EA47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3: Saline Vs. EPO (UTI Vs. TI)</w:t>
            </w:r>
          </w:p>
        </w:tc>
      </w:tr>
      <w:tr w:rsidR="001D2C9D" w:rsidRPr="003D05FF" w14:paraId="7D28714E" w14:textId="77777777" w:rsidTr="003D05FF">
        <w:trPr>
          <w:trHeight w:val="2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6DDC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80FC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18335" w14:textId="6D40CD21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g2 fold chang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35A27" w14:textId="6A0A6B6A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65219" w14:textId="2CC7A816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DR step up</w:t>
            </w:r>
          </w:p>
        </w:tc>
      </w:tr>
      <w:tr w:rsidR="001D2C9D" w:rsidRPr="003D05FF" w14:paraId="4857A939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FB0A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06438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8BF2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320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8FAE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6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E464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9E-3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C2F18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0E-26</w:t>
            </w:r>
          </w:p>
        </w:tc>
      </w:tr>
      <w:tr w:rsidR="001D2C9D" w:rsidRPr="003D05FF" w14:paraId="0AC38CBC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3D30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169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4E11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ol1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CAFE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5551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E-2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E05D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1E-20</w:t>
            </w:r>
          </w:p>
        </w:tc>
      </w:tr>
      <w:tr w:rsidR="001D2C9D" w:rsidRPr="003D05FF" w14:paraId="46A6AFE1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ACA8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3400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8B32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m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CA5C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14E6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E-0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A010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E-03</w:t>
            </w:r>
          </w:p>
        </w:tc>
      </w:tr>
      <w:tr w:rsidR="001D2C9D" w:rsidRPr="003D05FF" w14:paraId="26C4C945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61D1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360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6A05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d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32C0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C3E4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1E-0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E768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E-03</w:t>
            </w:r>
          </w:p>
        </w:tc>
      </w:tr>
      <w:tr w:rsidR="001D2C9D" w:rsidRPr="003D05FF" w14:paraId="0EEE20ED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A26F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8650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560C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d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DA2E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E789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4E-0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6080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E-04</w:t>
            </w:r>
          </w:p>
        </w:tc>
      </w:tr>
      <w:tr w:rsidR="001D2C9D" w:rsidRPr="003D05FF" w14:paraId="75192A3F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1E2A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580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160F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08E1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8A77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E-0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DF55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E-04</w:t>
            </w:r>
          </w:p>
        </w:tc>
      </w:tr>
      <w:tr w:rsidR="001D2C9D" w:rsidRPr="003D05FF" w14:paraId="72676ECA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69C7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562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D322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A19D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D7FB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E-0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9045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5E-05</w:t>
            </w:r>
          </w:p>
        </w:tc>
      </w:tr>
      <w:tr w:rsidR="001D2C9D" w:rsidRPr="003D05FF" w14:paraId="153C75A0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233A6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07092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408F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79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81B1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4C9E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1E-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3714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E-02</w:t>
            </w:r>
          </w:p>
        </w:tc>
      </w:tr>
      <w:tr w:rsidR="001D2C9D" w:rsidRPr="003D05FF" w14:paraId="66F83709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938A4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1878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ECA4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hk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34324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36FC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2E-0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40BE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E-04</w:t>
            </w:r>
          </w:p>
        </w:tc>
      </w:tr>
      <w:tr w:rsidR="001D2C9D" w:rsidRPr="003D05FF" w14:paraId="32986E33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449F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588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709B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D4C2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08D9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E-0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42CD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E-04</w:t>
            </w:r>
          </w:p>
        </w:tc>
      </w:tr>
      <w:tr w:rsidR="001D2C9D" w:rsidRPr="003D05FF" w14:paraId="0603BB94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8625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860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04AF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ry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9A10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3709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0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26184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1E-02</w:t>
            </w:r>
          </w:p>
        </w:tc>
      </w:tr>
      <w:tr w:rsidR="001D2C9D" w:rsidRPr="003D05FF" w14:paraId="7296F179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FE03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270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8F0A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as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4EE4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5780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974E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1E-02</w:t>
            </w:r>
          </w:p>
        </w:tc>
      </w:tr>
      <w:tr w:rsidR="001D2C9D" w:rsidRPr="003D05FF" w14:paraId="439D6ED6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A9F34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150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A451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b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A3E5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6F436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4E-0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39CA6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E-03</w:t>
            </w:r>
          </w:p>
        </w:tc>
      </w:tr>
      <w:tr w:rsidR="001D2C9D" w:rsidRPr="003D05FF" w14:paraId="7BD023C6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1DC1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748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60C3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4r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079D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F2CB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8E-0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30268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E-04</w:t>
            </w:r>
          </w:p>
        </w:tc>
      </w:tr>
      <w:tr w:rsidR="001D2C9D" w:rsidRPr="003D05FF" w14:paraId="3B8D0CEE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9548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9919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C5A3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-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ED3F8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68398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34864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E-02</w:t>
            </w:r>
          </w:p>
        </w:tc>
      </w:tr>
      <w:tr w:rsidR="001D2C9D" w:rsidRPr="003D05FF" w14:paraId="1269A8F3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5CFD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2289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2581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ptl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A826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8D87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E-0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6536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5E-05</w:t>
            </w:r>
          </w:p>
        </w:tc>
      </w:tr>
      <w:tr w:rsidR="001D2C9D" w:rsidRPr="003D05FF" w14:paraId="428146D1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33DB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9917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4056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-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00B6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3014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1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3FE5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1E-02</w:t>
            </w:r>
          </w:p>
        </w:tc>
      </w:tr>
      <w:tr w:rsidR="001D2C9D" w:rsidRPr="003D05FF" w14:paraId="77694120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6996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729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7668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ka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4EA64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0AB4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8E-0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7E8C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E-03</w:t>
            </w:r>
          </w:p>
        </w:tc>
      </w:tr>
      <w:tr w:rsidR="001D2C9D" w:rsidRPr="003D05FF" w14:paraId="473005CF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462F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1179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628D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c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9FBB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AE1D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E-0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5E146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E-03</w:t>
            </w:r>
          </w:p>
        </w:tc>
      </w:tr>
      <w:tr w:rsidR="001D2C9D" w:rsidRPr="003D05FF" w14:paraId="6931352C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BA5B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7737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09328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p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A11D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A3FD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4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EF3F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6E-02</w:t>
            </w:r>
          </w:p>
        </w:tc>
      </w:tr>
      <w:tr w:rsidR="001D2C9D" w:rsidRPr="003D05FF" w14:paraId="6B4F0D03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1C3E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0809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57CD6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30A9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AFFF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7E-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A021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5E-03</w:t>
            </w:r>
          </w:p>
        </w:tc>
      </w:tr>
      <w:tr w:rsidR="001D2C9D" w:rsidRPr="003D05FF" w14:paraId="4012A825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31D9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272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3A45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ld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4801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1B336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510C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1E-02</w:t>
            </w:r>
          </w:p>
        </w:tc>
      </w:tr>
      <w:tr w:rsidR="001D2C9D" w:rsidRPr="003D05FF" w14:paraId="489B3203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97034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7009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24FC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c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BA424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4D5E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9E-0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F4DD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0E-04</w:t>
            </w:r>
          </w:p>
        </w:tc>
      </w:tr>
      <w:tr w:rsidR="001D2C9D" w:rsidRPr="003D05FF" w14:paraId="48B09A21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A7A4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3889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2B45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C40D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F975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7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F049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6E-02</w:t>
            </w:r>
          </w:p>
        </w:tc>
      </w:tr>
      <w:tr w:rsidR="001D2C9D" w:rsidRPr="003D05FF" w14:paraId="1AE15907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5CC7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712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0C67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rc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AC50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4A84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0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8A1B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1E-02</w:t>
            </w:r>
          </w:p>
        </w:tc>
      </w:tr>
      <w:tr w:rsidR="001D2C9D" w:rsidRPr="003D05FF" w14:paraId="58066FDC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1301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3885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DE3C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x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9115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AA5E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0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B2EF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7E-02</w:t>
            </w:r>
          </w:p>
        </w:tc>
      </w:tr>
      <w:tr w:rsidR="001D2C9D" w:rsidRPr="003D05FF" w14:paraId="081A8468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E1D9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927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12AE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r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8AB7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7380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2E-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CE358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E-02</w:t>
            </w:r>
          </w:p>
        </w:tc>
      </w:tr>
      <w:tr w:rsidR="001D2C9D" w:rsidRPr="003D05FF" w14:paraId="75CD2413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650A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820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15D28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m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F8174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60248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6E-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22E0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3E-02</w:t>
            </w:r>
          </w:p>
        </w:tc>
      </w:tr>
      <w:tr w:rsidR="001D2C9D" w:rsidRPr="003D05FF" w14:paraId="7D341CE7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DE31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140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CC7E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e2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D1898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563D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5E-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4538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1D2C9D" w:rsidRPr="003D05FF" w14:paraId="72A7919D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5CE1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8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0321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bp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E0E6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C00F4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8E-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D61A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0E-02</w:t>
            </w:r>
          </w:p>
        </w:tc>
      </w:tr>
      <w:tr w:rsidR="001D2C9D" w:rsidRPr="003D05FF" w14:paraId="490D00F0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A275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8348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4702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F547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76FC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91C3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7E-02</w:t>
            </w:r>
          </w:p>
        </w:tc>
      </w:tr>
      <w:tr w:rsidR="001D2C9D" w:rsidRPr="003D05FF" w14:paraId="59D0CD9A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9DA8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970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1DAC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ms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35E7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C927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C9E4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1E-02</w:t>
            </w:r>
          </w:p>
        </w:tc>
      </w:tr>
      <w:tr w:rsidR="001D2C9D" w:rsidRPr="003D05FF" w14:paraId="2B8235A8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C758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18841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64536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7s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A222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CFD78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5E-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4D37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E-02</w:t>
            </w:r>
          </w:p>
        </w:tc>
      </w:tr>
      <w:tr w:rsidR="001D2C9D" w:rsidRPr="003D05FF" w14:paraId="3A9FBCD9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1404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355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CB4B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ED70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B367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5BC9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2E-02</w:t>
            </w:r>
          </w:p>
        </w:tc>
      </w:tr>
      <w:tr w:rsidR="001D2C9D" w:rsidRPr="003D05FF" w14:paraId="45DCCB7C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CB73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54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C648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0285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A9DA8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F42D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357D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2E-02</w:t>
            </w:r>
          </w:p>
        </w:tc>
      </w:tr>
      <w:tr w:rsidR="001D2C9D" w:rsidRPr="003D05FF" w14:paraId="0C177C04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736B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811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B5FE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ngt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9FA3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0710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D3F6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4E-02</w:t>
            </w:r>
          </w:p>
        </w:tc>
      </w:tr>
      <w:tr w:rsidR="001D2C9D" w:rsidRPr="003D05FF" w14:paraId="5A746ED0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D4E2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04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B86C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3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D857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6CB0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4E-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885D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E-02</w:t>
            </w:r>
          </w:p>
        </w:tc>
      </w:tr>
      <w:tr w:rsidR="001D2C9D" w:rsidRPr="003D05FF" w14:paraId="4FFDBA23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C013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1958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8A60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18s-rs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53F38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70C6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49D9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1E-02</w:t>
            </w:r>
          </w:p>
        </w:tc>
      </w:tr>
      <w:tr w:rsidR="001D2C9D" w:rsidRPr="003D05FF" w14:paraId="3A204503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AB13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781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DAFC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C1CA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3626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6E-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38E8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E-02</w:t>
            </w:r>
          </w:p>
        </w:tc>
      </w:tr>
      <w:tr w:rsidR="001D2C9D" w:rsidRPr="003D05FF" w14:paraId="2B595278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447C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568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16B6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2931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25C3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93314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7E-02</w:t>
            </w:r>
          </w:p>
        </w:tc>
      </w:tr>
      <w:tr w:rsidR="001D2C9D" w:rsidRPr="003D05FF" w14:paraId="76E9BEC5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D950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750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AA8F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12F3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D849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4310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7E-02</w:t>
            </w:r>
          </w:p>
        </w:tc>
      </w:tr>
      <w:tr w:rsidR="001D2C9D" w:rsidRPr="003D05FF" w14:paraId="3D70AF4D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8749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05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E9E3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7EB5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C1E2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E-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E9FA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1E-03</w:t>
            </w:r>
          </w:p>
        </w:tc>
      </w:tr>
      <w:tr w:rsidR="001D2C9D" w:rsidRPr="003D05FF" w14:paraId="3ED047F9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1F5B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22665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B3D2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dc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6B1D4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0DAA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9E-0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FDFF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E-03</w:t>
            </w:r>
          </w:p>
        </w:tc>
      </w:tr>
      <w:tr w:rsidR="001D2C9D" w:rsidRPr="003D05FF" w14:paraId="344C6BA8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5E03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8896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87A9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fp9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5064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E5D1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6BF0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1E-02</w:t>
            </w:r>
          </w:p>
        </w:tc>
      </w:tr>
      <w:tr w:rsidR="001D2C9D" w:rsidRPr="003D05FF" w14:paraId="3E06F976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AD14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59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AF13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-A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5EC1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FA91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1E-0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5C22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2E-03</w:t>
            </w:r>
          </w:p>
        </w:tc>
      </w:tr>
      <w:tr w:rsidR="001D2C9D" w:rsidRPr="003D05FF" w14:paraId="037B1BF7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CF7C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982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AC4A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b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6B3A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5D81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0CC5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1E-02</w:t>
            </w:r>
          </w:p>
        </w:tc>
      </w:tr>
      <w:tr w:rsidR="001D2C9D" w:rsidRPr="003D05FF" w14:paraId="269EC573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C92B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1348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57B5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p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9213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C948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1E-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9B198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8E-03</w:t>
            </w:r>
          </w:p>
        </w:tc>
      </w:tr>
      <w:tr w:rsidR="001D2C9D" w:rsidRPr="003D05FF" w14:paraId="1EA0A3FF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98D3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371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B58E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14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ECBF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4B7F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E-0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1B59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E-04</w:t>
            </w:r>
          </w:p>
        </w:tc>
      </w:tr>
      <w:tr w:rsidR="001D2C9D" w:rsidRPr="003D05FF" w14:paraId="764853A1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0395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147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39D6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ec4b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B905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CBAA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E-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1BE8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9E-03</w:t>
            </w:r>
          </w:p>
        </w:tc>
      </w:tr>
      <w:tr w:rsidR="001D2C9D" w:rsidRPr="003D05FF" w14:paraId="5A5B4D05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D45F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44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205F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B005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9B564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3E-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0B3B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9E-02</w:t>
            </w:r>
          </w:p>
        </w:tc>
      </w:tr>
      <w:tr w:rsidR="001D2C9D" w:rsidRPr="003D05FF" w14:paraId="482384D7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694F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1042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E24B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sgrp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28D76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9EF0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5E-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4202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E-02</w:t>
            </w:r>
          </w:p>
        </w:tc>
      </w:tr>
      <w:tr w:rsidR="001D2C9D" w:rsidRPr="003D05FF" w14:paraId="1F7F8AFA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BF6D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091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840B7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bxw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753F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D205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E-0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FA23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E-05</w:t>
            </w:r>
          </w:p>
        </w:tc>
      </w:tr>
      <w:tr w:rsidR="001D2C9D" w:rsidRPr="003D05FF" w14:paraId="1AC7D1AB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34E9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0440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BED46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ar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A633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DAF3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0E-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8AB1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E-02</w:t>
            </w:r>
          </w:p>
        </w:tc>
      </w:tr>
      <w:tr w:rsidR="001D2C9D" w:rsidRPr="003D05FF" w14:paraId="086223A6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357D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354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D172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ptl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E741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9257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9E-0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E66F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E-03</w:t>
            </w:r>
          </w:p>
        </w:tc>
      </w:tr>
      <w:tr w:rsidR="001D2C9D" w:rsidRPr="003D05FF" w14:paraId="7024ECD1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E5712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225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F171F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l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6C1F9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C52C3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8E-0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FCC7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1E-03</w:t>
            </w:r>
          </w:p>
        </w:tc>
      </w:tr>
      <w:tr w:rsidR="001D2C9D" w:rsidRPr="003D05FF" w14:paraId="45BDE9A8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DEF1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6262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ACF46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tad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EA2E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D003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7E-0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D2414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3E-03</w:t>
            </w:r>
          </w:p>
        </w:tc>
      </w:tr>
      <w:tr w:rsidR="001D2C9D" w:rsidRPr="003D05FF" w14:paraId="615198C7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9BC6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388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E9F1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p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A8BC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20BC5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E-0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A454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1E-06</w:t>
            </w:r>
          </w:p>
        </w:tc>
      </w:tr>
      <w:tr w:rsidR="001D2C9D" w:rsidRPr="003D05FF" w14:paraId="654AF6F9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EFA2A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675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FD80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E616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C5BE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E-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D92F1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2E-02</w:t>
            </w:r>
          </w:p>
        </w:tc>
      </w:tr>
      <w:tr w:rsidR="001D2C9D" w:rsidRPr="003D05FF" w14:paraId="15F7158B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19CF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3629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FF996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0019D03Ri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6D65E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ABD0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8E-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35A96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E-02</w:t>
            </w:r>
          </w:p>
        </w:tc>
      </w:tr>
      <w:tr w:rsidR="001D2C9D" w:rsidRPr="003D05FF" w14:paraId="25B515E7" w14:textId="77777777" w:rsidTr="003D05FF">
        <w:trPr>
          <w:trHeight w:val="24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2424C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2436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63E6B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ap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55C6D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77500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1E-0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04BB4" w14:textId="77777777" w:rsidR="001D2C9D" w:rsidRPr="003D05FF" w:rsidRDefault="001D2C9D" w:rsidP="003D05F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05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E-05</w:t>
            </w:r>
          </w:p>
        </w:tc>
      </w:tr>
    </w:tbl>
    <w:p w14:paraId="077796B2" w14:textId="77777777" w:rsidR="00EF3F21" w:rsidRDefault="00EF3F21"/>
    <w:sectPr w:rsidR="00EF3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C9D"/>
    <w:rsid w:val="00017556"/>
    <w:rsid w:val="00024086"/>
    <w:rsid w:val="000748FD"/>
    <w:rsid w:val="000E5EE2"/>
    <w:rsid w:val="000F71FB"/>
    <w:rsid w:val="001929FB"/>
    <w:rsid w:val="001D2C9D"/>
    <w:rsid w:val="001D50FB"/>
    <w:rsid w:val="001F3E25"/>
    <w:rsid w:val="00217B36"/>
    <w:rsid w:val="002C69E2"/>
    <w:rsid w:val="002C74FD"/>
    <w:rsid w:val="002D4074"/>
    <w:rsid w:val="00314A38"/>
    <w:rsid w:val="00323D60"/>
    <w:rsid w:val="003D05FF"/>
    <w:rsid w:val="003F14C4"/>
    <w:rsid w:val="003F6033"/>
    <w:rsid w:val="00426C8A"/>
    <w:rsid w:val="004D398A"/>
    <w:rsid w:val="004E68D7"/>
    <w:rsid w:val="00544801"/>
    <w:rsid w:val="005969BD"/>
    <w:rsid w:val="005F7F2C"/>
    <w:rsid w:val="006647CA"/>
    <w:rsid w:val="00691149"/>
    <w:rsid w:val="00720E1B"/>
    <w:rsid w:val="00722D81"/>
    <w:rsid w:val="00747257"/>
    <w:rsid w:val="008417C4"/>
    <w:rsid w:val="0091587E"/>
    <w:rsid w:val="0092702F"/>
    <w:rsid w:val="00965F0A"/>
    <w:rsid w:val="00AA0115"/>
    <w:rsid w:val="00B32F4F"/>
    <w:rsid w:val="00B6459F"/>
    <w:rsid w:val="00B6491A"/>
    <w:rsid w:val="00B97F9A"/>
    <w:rsid w:val="00BA2756"/>
    <w:rsid w:val="00C124B1"/>
    <w:rsid w:val="00C5710C"/>
    <w:rsid w:val="00C64F37"/>
    <w:rsid w:val="00CA5128"/>
    <w:rsid w:val="00CD49D4"/>
    <w:rsid w:val="00CE1D80"/>
    <w:rsid w:val="00D635A4"/>
    <w:rsid w:val="00DB1896"/>
    <w:rsid w:val="00DD59C1"/>
    <w:rsid w:val="00E032D7"/>
    <w:rsid w:val="00E1017C"/>
    <w:rsid w:val="00E93E61"/>
    <w:rsid w:val="00EC6735"/>
    <w:rsid w:val="00EF3F21"/>
    <w:rsid w:val="00F16EC6"/>
    <w:rsid w:val="00F418BC"/>
    <w:rsid w:val="00F45B6D"/>
    <w:rsid w:val="00F6152F"/>
    <w:rsid w:val="00F66CD0"/>
    <w:rsid w:val="00FB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699914"/>
  <w15:chartTrackingRefBased/>
  <w15:docId w15:val="{FB988B2F-54C8-FA4A-BD77-DFDFC176B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2C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C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C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C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C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C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C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C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C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C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C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C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C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C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C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C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C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C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C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C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C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C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C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C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C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C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C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C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C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60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D755AD2698E14A8B506F97F2ADD394" ma:contentTypeVersion="16" ma:contentTypeDescription="Create a new document." ma:contentTypeScope="" ma:versionID="531980d7282c50e0e09aa4fb850510d9">
  <xsd:schema xmlns:xsd="http://www.w3.org/2001/XMLSchema" xmlns:xs="http://www.w3.org/2001/XMLSchema" xmlns:p="http://schemas.microsoft.com/office/2006/metadata/properties" xmlns:ns2="d40f75f4-8d87-44d8-86fb-e1bfd48bf707" xmlns:ns3="84b969c5-bca8-47c0-8065-c62688fb47ec" targetNamespace="http://schemas.microsoft.com/office/2006/metadata/properties" ma:root="true" ma:fieldsID="a9d9ba5c9e7763c43fc6ca4b19ef872e" ns2:_="" ns3:_="">
    <xsd:import namespace="d40f75f4-8d87-44d8-86fb-e1bfd48bf707"/>
    <xsd:import namespace="84b969c5-bca8-47c0-8065-c62688fb47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f75f4-8d87-44d8-86fb-e1bfd48bf7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1dced58-e0b4-42b2-b81d-05092f917f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b969c5-bca8-47c0-8065-c62688fb47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b67f3b9-976c-4cf1-afb5-cc53080c2e44}" ma:internalName="TaxCatchAll" ma:showField="CatchAllData" ma:web="84b969c5-bca8-47c0-8065-c62688fb47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0f75f4-8d87-44d8-86fb-e1bfd48bf707">
      <Terms xmlns="http://schemas.microsoft.com/office/infopath/2007/PartnerControls"/>
    </lcf76f155ced4ddcb4097134ff3c332f>
    <TaxCatchAll xmlns="84b969c5-bca8-47c0-8065-c62688fb47e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5180F5-F9BF-4138-B960-22D98FF92F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0f75f4-8d87-44d8-86fb-e1bfd48bf707"/>
    <ds:schemaRef ds:uri="84b969c5-bca8-47c0-8065-c62688fb47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0BAE38-584F-4126-89DC-B664893B3461}">
  <ds:schemaRefs>
    <ds:schemaRef ds:uri="http://schemas.microsoft.com/office/2006/metadata/properties"/>
    <ds:schemaRef ds:uri="http://schemas.microsoft.com/office/infopath/2007/PartnerControls"/>
    <ds:schemaRef ds:uri="d40f75f4-8d87-44d8-86fb-e1bfd48bf707"/>
    <ds:schemaRef ds:uri="84b969c5-bca8-47c0-8065-c62688fb47ec"/>
  </ds:schemaRefs>
</ds:datastoreItem>
</file>

<file path=customXml/itemProps3.xml><?xml version="1.0" encoding="utf-8"?>
<ds:datastoreItem xmlns:ds="http://schemas.openxmlformats.org/officeDocument/2006/customXml" ds:itemID="{327CB10A-97B7-4C9E-8A56-92832F52F2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ppa, Prem Kumar - (premg)</dc:creator>
  <cp:keywords/>
  <dc:description/>
  <cp:lastModifiedBy>Govindappa, Prem Kumar - (premg)</cp:lastModifiedBy>
  <cp:revision>2</cp:revision>
  <dcterms:created xsi:type="dcterms:W3CDTF">2025-01-23T00:04:00Z</dcterms:created>
  <dcterms:modified xsi:type="dcterms:W3CDTF">2025-05-02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D755AD2698E14A8B506F97F2ADD394</vt:lpwstr>
  </property>
</Properties>
</file>